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S1 Table – Sampling sites from Terceira island with indication of the geographic coordinates (in decimal degrees) and altitude (in meters) jointly with information on the sampling perio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276"/>
        <w:gridCol w:w="1134"/>
        <w:gridCol w:w="1984"/>
      </w:tblGrid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Altitu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Sampling period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6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2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1999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8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37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1999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6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7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August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64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2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8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p3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3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p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8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p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9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2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scoito da Ferraria ty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5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3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deira Guilherme Moniz t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08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2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deira Guilherme Moniz t5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05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1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ptember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deira Guilherme Moniz t5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ptember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deira Guilherme Moniz ty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1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ptember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co Galhardo t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2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August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co Galhardo t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5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2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co Galhardo tg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3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7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co Galhardo tg3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2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7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4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1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August 1999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8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0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1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16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5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0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9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8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4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6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1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4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3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8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4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6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1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5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7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0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0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0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3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1999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9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9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1999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0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7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August 1999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e4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8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9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e4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3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4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e4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4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1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e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55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1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0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August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y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1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1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ra de Santa Barbara ty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25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32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6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1999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17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5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8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19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2002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5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6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ptember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5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1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ptember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5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6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19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ptember 2003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g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8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ly 2007</w:t>
            </w:r>
          </w:p>
        </w:tc>
      </w:tr>
      <w:tr>
        <w:trPr>
          <w:trHeight w:val="340" w:hRule="exac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ra Brava ty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735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7.20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June 2003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obe Garamond Pr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pt-PT"/>
    </w:rPr>
  </w:style>
  <w:style w:type="character" w:styleId="A5">
    <w:name w:val="A5"/>
    <w:qFormat/>
    <w:rPr>
      <w:rFonts w:cs="Adobe Garamond Pro"/>
      <w:color w:val="221E1F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Verdana" w:hAnsi="Verdana" w:eastAsia="Verdana" w:cs="Courier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Adobe Garamond Pro" w:hAnsi="Adobe Garamond Pro" w:cs="Adobe Garamond Pr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23:01:00Z</dcterms:created>
  <dc:creator>aserrano</dc:creator>
  <dc:description/>
  <dc:language>en-US</dc:language>
  <cp:lastModifiedBy>Mario</cp:lastModifiedBy>
  <dcterms:modified xsi:type="dcterms:W3CDTF">2018-03-27T23:02:00Z</dcterms:modified>
  <cp:revision>3</cp:revision>
  <dc:subject/>
  <dc:title>Table 2 -</dc:title>
</cp:coreProperties>
</file>